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D2FF7" w14:textId="2B05E6D8" w:rsidR="00384F16" w:rsidRDefault="00384F16" w:rsidP="00384F16">
      <w:pPr>
        <w:rPr>
          <w:rFonts w:ascii="Times New Roman" w:hAnsi="Times New Roman" w:cs="Times New Roman"/>
          <w:sz w:val="24"/>
          <w:szCs w:val="24"/>
        </w:rPr>
      </w:pPr>
      <w:bookmarkStart w:id="0" w:name="_Hlk93425951"/>
      <w:r w:rsidRPr="005D494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5D49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D4947">
        <w:rPr>
          <w:rFonts w:ascii="Times New Roman" w:hAnsi="Times New Roman" w:cs="Times New Roman"/>
          <w:sz w:val="24"/>
          <w:szCs w:val="24"/>
        </w:rPr>
        <w:t xml:space="preserve"> Tm values of predicted siRNA (guide strand and passenger strand) against </w:t>
      </w:r>
      <w:r w:rsidRPr="00384F16">
        <w:rPr>
          <w:rFonts w:ascii="Times New Roman" w:hAnsi="Times New Roman" w:cs="Times New Roman"/>
          <w:sz w:val="24"/>
          <w:szCs w:val="24"/>
        </w:rPr>
        <w:t>surface glycoprotein gen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"/>
        <w:gridCol w:w="611"/>
        <w:gridCol w:w="1266"/>
        <w:gridCol w:w="1225"/>
        <w:gridCol w:w="3944"/>
        <w:gridCol w:w="3817"/>
        <w:gridCol w:w="1742"/>
        <w:gridCol w:w="947"/>
        <w:gridCol w:w="1293"/>
      </w:tblGrid>
      <w:tr w:rsidR="003278F8" w:rsidRPr="00F67514" w14:paraId="4F8528DD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0BFF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1774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lia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9544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onserved posi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3FDB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cation of target within mR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8427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iRNA target within mR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AE74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edicted siRNA siRNA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br/>
              <w:t>duplex candidate at 37◦C;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br/>
              <w:t xml:space="preserve">RNA oligo sequences 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br/>
              <w:t>21nt guide (5' →3' ) 21nt passenger (5' →3' 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6BDF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unctional siRNA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br/>
              <w:t xml:space="preserve">selection: 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i-Tei, 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eynolds and 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arzguioui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1C72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eed duplex (Tm) guid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10B2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eed duplex (Tm) Passenger</w:t>
            </w:r>
          </w:p>
        </w:tc>
      </w:tr>
      <w:tr w:rsidR="003278F8" w:rsidRPr="00F67514" w14:paraId="2D3B0E80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D766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36E1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4003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9-39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901D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-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96AD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TAATAACGCTACTAATGTTG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518C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CAUUAGUAGCGUUAUUAA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AAUAACGCUACUAAUGUUG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4F74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FC008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6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6A6D5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 °C</w:t>
            </w:r>
          </w:p>
        </w:tc>
      </w:tr>
      <w:tr w:rsidR="003278F8" w:rsidRPr="00F67514" w14:paraId="4F5A44C9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8052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AECB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89EE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9-39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5872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-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F68B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GCTACTAATGTTGTTATT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21F0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AAUAACAACAUUAGUAGCG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CUACUAAUGUUGUUAUU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E5AB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AF74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CF54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3 °C</w:t>
            </w:r>
          </w:p>
        </w:tc>
      </w:tr>
      <w:tr w:rsidR="003278F8" w:rsidRPr="00F67514" w14:paraId="164C988B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DC25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6407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4683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9-39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F661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-4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C653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GCTACTAATGTTGTTATTAAA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38ED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AAUAACAACAUUAGUAGCG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UACUAAUGUUGUUAUUAAA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B160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A1C6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FBAC4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3 °C</w:t>
            </w:r>
          </w:p>
        </w:tc>
      </w:tr>
      <w:tr w:rsidR="003278F8" w:rsidRPr="00F67514" w14:paraId="5B3E1883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4CDD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9643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61A7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9-39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1756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-4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2098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TACTAATGTTGTTATTAAAG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32A9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UAAUAACAACAUUAGUAG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ACUAAUGUUGUUAUUAAAG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5104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E93E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7.5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D583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6 °C</w:t>
            </w:r>
          </w:p>
        </w:tc>
      </w:tr>
      <w:tr w:rsidR="003278F8" w:rsidRPr="00F67514" w14:paraId="43201FAE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F2DF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2FE1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9F24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9-39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12DD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-4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78D7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CTAATGTTGTTATTAAAGTC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A95D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UUUAAUAACAACAUUAGU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UAAUGUUGUUAUUAAAGUC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47A1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C4AF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42585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 °C</w:t>
            </w:r>
          </w:p>
        </w:tc>
      </w:tr>
      <w:tr w:rsidR="003278F8" w:rsidRPr="00F67514" w14:paraId="3E81DD62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C312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7527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3147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6-5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406E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-2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962E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CGAATAATTGCACTTTTGAA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4C88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CAAAAGUGCAAUUAUUCGC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GAAUAAUUGCACUUUUGAA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CF5B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B938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0.3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759EE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 °C</w:t>
            </w:r>
          </w:p>
        </w:tc>
      </w:tr>
      <w:tr w:rsidR="003278F8" w:rsidRPr="00F67514" w14:paraId="20C85200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6D99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51E6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D803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6-5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C631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-2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1801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GAATAATTGCACTTTTGAAT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B779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CAAAAGUGCAAUUAUUCG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AUAAUUGCACUUUUGAAU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81DD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DCB9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2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793A8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0.3 °C</w:t>
            </w:r>
          </w:p>
        </w:tc>
      </w:tr>
      <w:tr w:rsidR="003278F8" w:rsidRPr="00F67514" w14:paraId="4E8170B3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E85C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F94A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60D8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6-5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1C57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-2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2374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ATAATTGCACTTTTGAATAT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EB9B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AUUCAAAAGUGCAAUUAUUC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UAAUUGCACUUUUGAAUAU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77A1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4CC88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4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74C28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.3 °C</w:t>
            </w:r>
          </w:p>
        </w:tc>
      </w:tr>
      <w:tr w:rsidR="003278F8" w:rsidRPr="00F67514" w14:paraId="71C6297F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D588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9C9D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05F8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6-5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D502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-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9A68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TAATTGCACTTTTGAATATG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6CDF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UAUUCAAAAGUGCAAUUAUU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AAUUGCACUUUUGAAUAUG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7F0F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42013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F6BC4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0 °C</w:t>
            </w:r>
          </w:p>
        </w:tc>
      </w:tr>
      <w:tr w:rsidR="003278F8" w:rsidRPr="00F67514" w14:paraId="6F8000E2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2F18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8ED1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D2AE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6-6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4CBB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-2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7405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GGGAATTTGTGTTTAAGAAT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BE07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CUUAAACACAAAUUCCCU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GGAAUUUGUGUUUAAGAAU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ED1B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FC12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1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0E78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2 °C</w:t>
            </w:r>
          </w:p>
        </w:tc>
      </w:tr>
      <w:tr w:rsidR="003278F8" w:rsidRPr="00F67514" w14:paraId="195812D1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ED73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2144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1628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6-6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CC00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-2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F022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GGAATTTGTGTTTAAGAATA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1EAC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UUCUUAAACACAAAUUCCCU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GAAUUUGUGUUUAAGAAUA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7D97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F4F0E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1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879DE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4 °C</w:t>
            </w:r>
          </w:p>
        </w:tc>
      </w:tr>
      <w:tr w:rsidR="003278F8" w:rsidRPr="00F67514" w14:paraId="03667C71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6953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86A0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7733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6-6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BF06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-2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371B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GAATTTGTGTTTAAGAATAT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E7DE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AUUCUUAAACACAAAUUCCC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AUUUGUGUUUAAGAAUAU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FF91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A86E8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3540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B4943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3 °C</w:t>
            </w:r>
          </w:p>
        </w:tc>
      </w:tr>
      <w:tr w:rsidR="003278F8" w:rsidRPr="00F67514" w14:paraId="27577349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09A2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665E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FBD9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6-6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9E51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-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6478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AATTTGTGTTTAAGAATATT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3957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UAUUCUUAAACACAAAUUCC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AUUUGUGUUUAAGAAUAUU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8996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26C6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54651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1 °C</w:t>
            </w:r>
          </w:p>
        </w:tc>
      </w:tr>
      <w:tr w:rsidR="003278F8" w:rsidRPr="00F67514" w14:paraId="292BC921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E738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33B9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0F99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6-6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541B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-3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629F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TAAGAATATTGATGGTTATT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4126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UAACCAUCAAUAUUCUUAA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AAGAAUAUUGAUGGUUAUU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33CC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EA68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0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88BE5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 °C</w:t>
            </w:r>
          </w:p>
        </w:tc>
      </w:tr>
      <w:tr w:rsidR="003278F8" w:rsidRPr="00F67514" w14:paraId="20ECEC83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FB11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85D8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8A5A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6-6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919C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-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E635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AGAATATTGATGGTTATTTT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528F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AAUAACCAUCAAUAUUCUU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AGAAUAUUGAUGGUUAUUUUA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06B7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A86E8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4A86E8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7537A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A3F5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 °C</w:t>
            </w:r>
          </w:p>
        </w:tc>
      </w:tr>
      <w:tr w:rsidR="003278F8" w:rsidRPr="00F67514" w14:paraId="39B384B7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A136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6A6D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B52D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6-6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58F3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-4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4290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GAATATTGATGGTTATTTT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657D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AAAUAACCAUCAAUAUUCUU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AUAUUGAUGGUUAUUUU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4C7B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A86E8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DC36C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EABD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8 °C</w:t>
            </w:r>
          </w:p>
        </w:tc>
      </w:tr>
      <w:tr w:rsidR="003278F8" w:rsidRPr="00F67514" w14:paraId="5E89A8D4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7350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916A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6830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6-6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D30C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-4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62E7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AATATTGATGGTTATTTT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09C9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AAAAUAACCAUCAAUAUUCU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AUAUUGAUGGUUAUUUU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30F4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E4E98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9.7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9E66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7 °C</w:t>
            </w:r>
          </w:p>
        </w:tc>
      </w:tr>
      <w:tr w:rsidR="003278F8" w:rsidRPr="00F67514" w14:paraId="4C32F050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EC6E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239E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3470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6-6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8ACA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-4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4B66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ATATTGATGGTTATTTTA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71DB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UAAAAUAACCAUCAAUAUUC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UAUUGAUGGUUAUUUUA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B914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1398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-7.5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960CA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7 °C</w:t>
            </w:r>
          </w:p>
        </w:tc>
      </w:tr>
      <w:tr w:rsidR="003278F8" w:rsidRPr="00F67514" w14:paraId="55BEE3FE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9F91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6B56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9675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6-6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F30C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-4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0166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TATTGATGGTTATTTTAAAA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7E61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UUAAAAUAACCAUCAAUAUU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AUUGAUGGUUAUUUUAAAA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2486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FBD8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9.7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5D8E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6 °C</w:t>
            </w:r>
          </w:p>
        </w:tc>
      </w:tr>
      <w:tr w:rsidR="003278F8" w:rsidRPr="00F67514" w14:paraId="4ADC08D0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D6B7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0155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04A8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6-6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9052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5-47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75B4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GATGGTTATTTTAAAATATA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63A0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UAUUUUAAAAUAACCAUCA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UGGUUAUUUUAAAAUAUA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C894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AB910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-7.5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A7FF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0.0 °C </w:t>
            </w:r>
          </w:p>
        </w:tc>
      </w:tr>
      <w:tr w:rsidR="003278F8" w:rsidRPr="00F67514" w14:paraId="3D3A0852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AE47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C497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2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BC4D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6-6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AEE5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-4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6DDC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ATGGTTATTTTAAAATATAT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697B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AUAUUUUAAAAUAACCAUC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UGGUUAUUUUAAAAUAUAU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66C4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550EA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0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DE86A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0 °C</w:t>
            </w:r>
          </w:p>
        </w:tc>
      </w:tr>
      <w:tr w:rsidR="003278F8" w:rsidRPr="00F67514" w14:paraId="616EBF67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DF52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297F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C743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6-6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400A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-4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A053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TGGTTATTTTAAAATATATT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72D8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AUAUUUUAAAAUAACCAU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GGUUAUUUUAAAAUAUAUU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A7B5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A86E8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BB19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8.0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80183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9 °C</w:t>
            </w:r>
          </w:p>
        </w:tc>
      </w:tr>
      <w:tr w:rsidR="003278F8" w:rsidRPr="00F67514" w14:paraId="524D172F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1B0D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989C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2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6C21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6-6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1253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-5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D19D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GGTTATTTTAAAATATATTC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5917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UAUAUUUUAAAAUAACCA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GUUAUUUUAAAAUAUAUUC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B6BC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1DB4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8.6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5F88E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3 °C</w:t>
            </w:r>
          </w:p>
        </w:tc>
      </w:tr>
      <w:tr w:rsidR="003278F8" w:rsidRPr="00F67514" w14:paraId="6326D5A0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F375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C146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2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8561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23-86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A940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-2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EBAA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CTATTAAAATATAATGAAAA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C2D4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UCAUUAUAUUUUAAUAGA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CUAUUAAAAUAUAAUGAAAAU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2D47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EA07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DF183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7.5 °C</w:t>
            </w:r>
          </w:p>
        </w:tc>
      </w:tr>
      <w:tr w:rsidR="003278F8" w:rsidRPr="00F67514" w14:paraId="1D6003BA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E4D5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9065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2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6649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23-86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D0AC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-2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2868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ATTAAAATATAATGAAAATG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F988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UUUUCAUUAUAUUUUAAUAG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UUAAAAUAUAAUGAAAAUG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C12D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BB61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4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59773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9.7 °C</w:t>
            </w:r>
          </w:p>
        </w:tc>
      </w:tr>
      <w:tr w:rsidR="003278F8" w:rsidRPr="00F67514" w14:paraId="1E10373C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BAE3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858C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2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3162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23-86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6793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-2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4132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AAAATATAATGAAAATGGA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FD4E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CCAUUUUCAUUAUAUUUUA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AAAUAUAAUGAAAAUGGA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66C1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CA815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91AA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8.0 °C</w:t>
            </w:r>
          </w:p>
        </w:tc>
      </w:tr>
      <w:tr w:rsidR="003278F8" w:rsidRPr="00F67514" w14:paraId="28E3A6D9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3C5F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EBEB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85E6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23-86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A9E6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6-38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B174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TGAAAATGGAACCATTACAG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9CEE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GUAAUGGUUCCAUUUUCAUU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GAAAAUGGAACCAUUACAG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4076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DDCAE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0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7D141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7.4 °C </w:t>
            </w:r>
          </w:p>
        </w:tc>
      </w:tr>
      <w:tr w:rsidR="003278F8" w:rsidRPr="00F67514" w14:paraId="60E5BA1F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48C7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D0BC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93EE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043C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-2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4BA7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CTATTGTTAGATTTCCTAAT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1BE7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UAGGAAAUCUAACAAUAGAU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UAUUGUUAGAUUUCCUAAU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4E2A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6F6A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15F6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 °C</w:t>
            </w:r>
          </w:p>
        </w:tc>
      </w:tr>
      <w:tr w:rsidR="003278F8" w:rsidRPr="00F67514" w14:paraId="7BA7711A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230F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C8D2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2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FF7D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3074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-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B5DB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ATTGTTAGATTTCCTAATAT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86D9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AUUAGGAAAUCUAACAAUAG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UUGUUAGAUUUCCUAAUAU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1D20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29CD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80FEC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8 °C</w:t>
            </w:r>
          </w:p>
        </w:tc>
      </w:tr>
      <w:tr w:rsidR="003278F8" w:rsidRPr="00F67514" w14:paraId="0B8C694E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ADE4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3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DBF3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3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DFCD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8DBB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-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26DC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TTGTTAGATTTCCTAATATT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B154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UAUUAGGAAAUCUAACAAU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UGUUAGAUUUCCUAAUAUU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C616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12B4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6C0B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3 °C</w:t>
            </w:r>
          </w:p>
        </w:tc>
      </w:tr>
      <w:tr w:rsidR="003278F8" w:rsidRPr="00F67514" w14:paraId="29B80196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07EA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676D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9470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7CC1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-2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D465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TGTTAGATTTCCTAATATT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FD24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AUAUUAGGAAAUCUAACAAU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GUUAGAUUUCCUAAUAUU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34F8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FB8E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63AB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5 °C</w:t>
            </w:r>
          </w:p>
        </w:tc>
      </w:tr>
      <w:tr w:rsidR="003278F8" w:rsidRPr="00F67514" w14:paraId="7A76CEF4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18F5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3D64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FBF4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8DE3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-3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1569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GTTAGATTTCCTAATATTA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2E52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AAUAUUAGGAAAUCUAACA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UUAGAUUUCCUAAUAUUA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EA36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0494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-8.0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87AAC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 °C</w:t>
            </w:r>
          </w:p>
        </w:tc>
      </w:tr>
      <w:tr w:rsidR="003278F8" w:rsidRPr="00F67514" w14:paraId="7C53FC5B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E68D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9DAC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3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BAF4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F471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-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6846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TAGATTTCCTAATATTAC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2882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GUAAUAUUAGGAAAUCUAAC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AGAUUUCCUAAUAUUAC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F5D5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C028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9086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8 °C</w:t>
            </w:r>
          </w:p>
        </w:tc>
      </w:tr>
      <w:tr w:rsidR="003278F8" w:rsidRPr="00F67514" w14:paraId="740E8259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51DF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AECE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3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E92B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0211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-3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1832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GATTTCCTAATATTACAAAC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18AA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UUGUAAUAUUAGGAAAUCU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UUUCCUAAUAUUACAAAC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0B21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DB1D1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B6A01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7 °C</w:t>
            </w:r>
          </w:p>
        </w:tc>
      </w:tr>
      <w:tr w:rsidR="003278F8" w:rsidRPr="00F67514" w14:paraId="50846D19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B964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1FF7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3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3071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415C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-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39ED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CCTAATATTACAAACTTGTG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1CFD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CAAGUUUGUAAUAUUAGGA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CUAAUAUUACAAACUUGUG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F18E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A95A1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B212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 °C</w:t>
            </w:r>
          </w:p>
        </w:tc>
      </w:tr>
      <w:tr w:rsidR="003278F8" w:rsidRPr="00F67514" w14:paraId="34D2093D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A494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AD40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3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6090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6547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-6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37F8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CCTTTTGGTACTGTAGAA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F074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UUCUACAGUACCAAAAGGGC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CUUUUGGUACUGUAGAA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7D87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8D9C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0.3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75AC5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.1 °C</w:t>
            </w:r>
          </w:p>
        </w:tc>
      </w:tr>
      <w:tr w:rsidR="003278F8" w:rsidRPr="00F67514" w14:paraId="56DF9AF1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9428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AE97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3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AAC8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9A97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-6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6D55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CTTTTGGTACTGTAGAAAAA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3D47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UUUCUACAGUACCAAAAGGG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UUUUGGUACUGUAGAAAAA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A629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5562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6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8116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8 °C</w:t>
            </w:r>
          </w:p>
        </w:tc>
      </w:tr>
      <w:tr w:rsidR="003278F8" w:rsidRPr="00F67514" w14:paraId="3E6ED94A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7EE2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96AB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3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0196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AF79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-6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9CCD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TTTTGGTACTGTAGAAAAAG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39A7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UUUUCUACAGUACCAAAAGG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UUUUGGUACUGUAGAAAAAGG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A6D2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B20EE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1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B0C2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0 °C</w:t>
            </w:r>
          </w:p>
        </w:tc>
      </w:tr>
      <w:tr w:rsidR="003278F8" w:rsidRPr="00F67514" w14:paraId="0BB39B37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2B58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B37D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907B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AF46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-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F720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TACTGTAGAAAAAGGAATC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6697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UUCCUUUUUCUACAGUACC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UACUGUAGAAAAAGGAAUC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985F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49544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7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F3151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2 °C</w:t>
            </w:r>
          </w:p>
        </w:tc>
      </w:tr>
      <w:tr w:rsidR="003278F8" w:rsidRPr="00F67514" w14:paraId="5CC974DE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6359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2CCE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4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C8F9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D787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-7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404B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AGAAAAAGGAATCTATCAA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5A7E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UGAUAGAUUCCUUUUUCUAC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GAAAAAGGAAUCUAUCAA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68D4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6A02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4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ADD5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5 °C</w:t>
            </w:r>
          </w:p>
        </w:tc>
      </w:tr>
      <w:tr w:rsidR="003278F8" w:rsidRPr="00F67514" w14:paraId="3382C493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55FE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E344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4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7990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74FE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-7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0418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GAAAAAGGAATCTATCAAAC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DEFB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UUGAUAGAUUCCUUUUUCU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AAAAGGAAUCUAUCAAAC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32BD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66D9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4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7FFF3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5 °C</w:t>
            </w:r>
          </w:p>
        </w:tc>
      </w:tr>
      <w:tr w:rsidR="003278F8" w:rsidRPr="00F67514" w14:paraId="0DC7EC44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C173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290D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4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B3A0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D378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-7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7A62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AAGGAATCTATCAAACTTC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E394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AGUUUGAUAGAUUCCUUUUU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AAGGAAUCUAUCAAACUUC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73BA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8ECC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9.2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0909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7 °C</w:t>
            </w:r>
          </w:p>
        </w:tc>
      </w:tr>
      <w:tr w:rsidR="003278F8" w:rsidRPr="00F67514" w14:paraId="18F92308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FA66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F6BA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4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19BE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74D5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9-8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E69E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GGAATCTATCAAACTTCTA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0B8D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AGAAGUUUGAUAGAUUCCUU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GGAAUCUAUCAAACUUCUAA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F598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BAAC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7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44AD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.0 °C</w:t>
            </w:r>
          </w:p>
        </w:tc>
      </w:tr>
      <w:tr w:rsidR="003278F8" w:rsidRPr="00F67514" w14:paraId="2130D6D5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1B17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1E79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4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F538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3D4D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-8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9B09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GAATCTATCAAACTTCTAAC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8ABA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UAGAAGUUUGAUAGAUUCCU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AUCUAUCAAACUUCUAAC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E303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C5BE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EE0C0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6 °C</w:t>
            </w:r>
          </w:p>
        </w:tc>
      </w:tr>
      <w:tr w:rsidR="003278F8" w:rsidRPr="00F67514" w14:paraId="0C2D371D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E5BE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7C7E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4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D3B8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20DA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4-8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378F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CTATCAAACTTCTAACTTTA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3B74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AAGUUAGAAGUUUGAUAGAU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CUAUCAAACUUCUAACUUUAG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9FC3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D043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8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7D46E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9 °C</w:t>
            </w:r>
          </w:p>
        </w:tc>
      </w:tr>
      <w:tr w:rsidR="003278F8" w:rsidRPr="00F67514" w14:paraId="59697D3A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7FB0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4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5E47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4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A16B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6964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5-8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081F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CTATCAAACTTCTAACTTTAG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73FA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AAAGUUAGAAGUUUGAUAG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AUCAAACUUCUAACUUUAG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15F0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77153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35890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8 °C</w:t>
            </w:r>
          </w:p>
        </w:tc>
      </w:tr>
      <w:tr w:rsidR="003278F8" w:rsidRPr="00F67514" w14:paraId="18970D74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6100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0F2D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4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030D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-1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D833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7-8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EB5E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TCAAACTTCTAACTTTAGAG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56D9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CUAAAGUUAGAAGUUUGAU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CAAACUUCUAACUUUAGAG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9CC8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7A033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8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97981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3 °C</w:t>
            </w:r>
          </w:p>
        </w:tc>
      </w:tr>
      <w:tr w:rsidR="003278F8" w:rsidRPr="00F67514" w14:paraId="05D1BA28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BC87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69FA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4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881E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84-111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C042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-2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7736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TGATTATTCTGTCCTATAT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220B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UAUAGGACAGAAUAAUCAGC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UGAUUAUUCUGUCCUAUAUAA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DDA1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51E8A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0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18114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 °C</w:t>
            </w:r>
          </w:p>
        </w:tc>
      </w:tr>
      <w:tr w:rsidR="003278F8" w:rsidRPr="00F67514" w14:paraId="015F633F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F347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DCD2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4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4CD1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84-111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C45A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-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97CF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GATTATTCTGTCCTATATAA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B493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AUAUAGGACAGAAUAAUCAG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GAUUAUUCUGUCCUAUAUAAU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4EC7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08C7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2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A698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 °C</w:t>
            </w:r>
          </w:p>
        </w:tc>
      </w:tr>
      <w:tr w:rsidR="003278F8" w:rsidRPr="00F67514" w14:paraId="1FE9D33C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F1D6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72CF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5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4E86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84-111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4AE1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-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810D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ATTATTCTGTCCTATATAAT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B939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UAUAUAGGACAGAAUAAUC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UUAUUCUGUCCUAUAUAAU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A3FF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458A4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8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98615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 °C</w:t>
            </w:r>
          </w:p>
        </w:tc>
      </w:tr>
      <w:tr w:rsidR="003278F8" w:rsidRPr="00F67514" w14:paraId="538AF216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9652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AB0D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5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FAF0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84-111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A87D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-2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A3D5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TTATTCTGTCCTATATAATT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F09C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UUAUAUAGGACAGAAUAAUC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UUAUUCUGUCCUAUAUAAUU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7819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37DC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C57A3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3.4 °C </w:t>
            </w:r>
          </w:p>
        </w:tc>
      </w:tr>
      <w:tr w:rsidR="003278F8" w:rsidRPr="00F67514" w14:paraId="068BEA43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6292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5C45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5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A0B2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24-129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AD74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-4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2494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GGAAAGATTGCTGATTATAA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35F9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AUAAUCAGCAAUCUUUCCAG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GAAAGAUUGCUGAUUAUAA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6584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484F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8.7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DB8E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8 °C</w:t>
            </w:r>
          </w:p>
        </w:tc>
      </w:tr>
      <w:tr w:rsidR="003278F8" w:rsidRPr="00F67514" w14:paraId="1145F1F2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6CC7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F50B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5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95C7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24-129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E34F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-4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22CB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AAAGATTGCTGATTATAAT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930A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UAUAAUCAGCAAUCUUUCC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AAGAUUGCUGAUUAUAAU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D6DC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8908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5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E72C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3 °C</w:t>
            </w:r>
          </w:p>
        </w:tc>
      </w:tr>
      <w:tr w:rsidR="003278F8" w:rsidRPr="00F67514" w14:paraId="7C548E2E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F867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73E6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5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0E85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24-129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DB73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-4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B2EA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AAAGATTGCTGATTATAATT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A470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UUAUAAUCAGCAAUCUUUCC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AAGAUUGCUGAUUAUAAUU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41A3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E395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8.0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AD9DC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0 °C</w:t>
            </w:r>
          </w:p>
        </w:tc>
      </w:tr>
      <w:tr w:rsidR="003278F8" w:rsidRPr="00F67514" w14:paraId="71EB5F2D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F82E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EC6F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5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4D2A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24-129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1CBA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-5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E72A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GCTGATTATAATTATAAATT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03D5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UUAUAAUUAUAAUCAGCA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CUGAUUAUAAUUAUAAAUU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EFF7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A3FD5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7.5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FA78A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4 °C</w:t>
            </w:r>
          </w:p>
        </w:tc>
      </w:tr>
      <w:tr w:rsidR="003278F8" w:rsidRPr="00F67514" w14:paraId="750CAECF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F3FE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352D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5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CE3F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24-129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110B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-5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BA5A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CTGATTATAATTATAAATT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F021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AUUUAUAAUUAUAAUCAGC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UGAUUAUAAUUAUAAAUU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EE61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E0F1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8.0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5E69C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7 °C</w:t>
            </w:r>
          </w:p>
        </w:tc>
      </w:tr>
      <w:tr w:rsidR="003278F8" w:rsidRPr="00F67514" w14:paraId="6711CD0B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B27A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BD24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5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FE87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24-129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6A7F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-5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6EDE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GCTGATTATAATTATAAATTAC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06BE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AAUUUAUAAUUAUAAUCAGC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GAUUAUAAUUAUAAAUUAC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9AD8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3F27C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0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A46F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5 °C</w:t>
            </w:r>
          </w:p>
        </w:tc>
      </w:tr>
      <w:tr w:rsidR="003278F8" w:rsidRPr="00F67514" w14:paraId="64C28A33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4123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C6F9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5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123D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24-129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87C8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-5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DC18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TTATAATTATAAATTACCAG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5146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GGUAAUUUAUAAUUAUAAUC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UAUAAUUAUAAAUUACCAG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CA98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F9DE5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9208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8.0 °C</w:t>
            </w:r>
          </w:p>
        </w:tc>
      </w:tr>
      <w:tr w:rsidR="003278F8" w:rsidRPr="00F67514" w14:paraId="07D05FE9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CC39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80B0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5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C454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24-129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B0CB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-6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4750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TAAATTACCAGATGATTTT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A09C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AUCAUCUGGUAAUUUAU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AAAUUACCAGAUGAUUUU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6ADC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67161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2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88341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3 °C</w:t>
            </w:r>
          </w:p>
        </w:tc>
      </w:tr>
      <w:tr w:rsidR="003278F8" w:rsidRPr="00F67514" w14:paraId="623BB8F1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C148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C89A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6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9F39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24-129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2772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-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17C0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TAAATTACCAGATGATTTTACA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F7A6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AAAAUCAUCUGGUAAUUUA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AAUUACCAGAUGAUUUUA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85A5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DFADE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4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DF2E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9 °C</w:t>
            </w:r>
          </w:p>
        </w:tc>
      </w:tr>
      <w:tr w:rsidR="003278F8" w:rsidRPr="00F67514" w14:paraId="20C2A076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2E48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59C8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6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2DB8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00-133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DC1B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-2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E196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CTTGGAATTCTAACAATCTT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1183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AUUGUUAGAAUUCCAAGCU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UUGGAAUUCUAACAAUCUU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A349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F8900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8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7952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1 °C</w:t>
            </w:r>
          </w:p>
        </w:tc>
      </w:tr>
      <w:tr w:rsidR="003278F8" w:rsidRPr="00F67514" w14:paraId="61E563B3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2A2C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6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BE3A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6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8F6A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00-133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A2F1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6-28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E675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GGAATTCTAACAATCTTGAT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E6AF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CAAGAUUGUUAGAAUUCCA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GAAUUCUAACAAUCUUGAU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A45C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46234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0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8161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8 °C</w:t>
            </w:r>
          </w:p>
        </w:tc>
      </w:tr>
      <w:tr w:rsidR="003278F8" w:rsidRPr="00F67514" w14:paraId="11752E39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EABF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7BF5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6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4C85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00-133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7B4E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-2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424B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AATTCTAACAATCTTGATT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2352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UCAAGAUUGUUAGAAUUCCA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AUUCUAACAAUCUUGAUU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F33B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F3BE3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4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92FA3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 °C</w:t>
            </w:r>
          </w:p>
        </w:tc>
      </w:tr>
      <w:tr w:rsidR="003278F8" w:rsidRPr="00F67514" w14:paraId="503A1FFC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B086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E9DD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6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9A74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70-15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24F4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-2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7B7B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CCTTTACAATCATATGGTTTC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F194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CCAUAUGAUUGUAAAGG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CUUUACAAUCAUAUGGUUUC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8BA8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91780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0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75B65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2 °C</w:t>
            </w:r>
          </w:p>
        </w:tc>
      </w:tr>
      <w:tr w:rsidR="003278F8" w:rsidRPr="00F67514" w14:paraId="3484D730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9EEC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9EEC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6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B3C9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23-155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11C7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-2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DDB5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GAGTAGTAGTACTTTCTTTT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592B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AAGAAAGUACUACUACUCUG 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GUAGUAGUACUUUCUUUU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98B0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79FFA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10D3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8 °C</w:t>
            </w:r>
          </w:p>
        </w:tc>
      </w:tr>
      <w:tr w:rsidR="003278F8" w:rsidRPr="00F67514" w14:paraId="1810D47F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02EF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6B47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6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600F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23-155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ECA8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-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BB67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TAGTAGTACTTTCTTTTGA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3D9E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CAAAAGAAAGUACUACUAC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UAGUAGUACUUUCUUUUGAA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A871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D9550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2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5DF9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8 °C</w:t>
            </w:r>
          </w:p>
        </w:tc>
      </w:tr>
      <w:tr w:rsidR="003278F8" w:rsidRPr="00F67514" w14:paraId="25590AE5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4B7D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CC92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DE38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23-155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E0C9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-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56A8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AGTAGTACTTTCTTTTGAAC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3771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CAAAAGAAAGUACUACUA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AGUAGUACUUUCUUUUGAACU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C3E8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71848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2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B632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3 °C</w:t>
            </w:r>
          </w:p>
        </w:tc>
      </w:tr>
      <w:tr w:rsidR="003278F8" w:rsidRPr="00F67514" w14:paraId="19D82219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3C0B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612C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6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B9A1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55-16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31B9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-3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5D19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ACTGTTTGTGGACCTAAAAA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632A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UUAGGUCCACAAACAGUUG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CUGUUUGUGGACCUAAAAA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1DBE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DFF5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8.6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97EF4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.7 °C</w:t>
            </w:r>
          </w:p>
        </w:tc>
      </w:tr>
      <w:tr w:rsidR="003278F8" w:rsidRPr="00F67514" w14:paraId="4AD8106B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0C93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3017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6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B1F1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55-16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3D94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-3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2FCE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CTGTTTGTGGACCTAAAAAG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D767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UUUAGGUCCACAAACAGU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UGUUUGUGGACCUAAAAAG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6D54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1C08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1.0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4589A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3 °C</w:t>
            </w:r>
          </w:p>
        </w:tc>
      </w:tr>
      <w:tr w:rsidR="003278F8" w:rsidRPr="00F67514" w14:paraId="1568BDB6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AB81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5B87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7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303E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55-16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977D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-4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6E1B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ACCTAAAAAGTCTACTAAT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E4AA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AGUAGACUUUUUAGGUCC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CCUAAAAAGUCUACUAAU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2B75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07A5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0.1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15CFA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6 °C</w:t>
            </w:r>
          </w:p>
        </w:tc>
      </w:tr>
      <w:tr w:rsidR="003278F8" w:rsidRPr="00F67514" w14:paraId="52E961FA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2AF4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A3D0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7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455D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55-16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CFAB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-4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ACC0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ACCTAAAAAGTCTACTAATT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2971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UAGUAGACUUUUUAGGUC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CCUAAAAAGUCUACUAAUU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C1A8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A86E8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4A86E8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3D6C8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1.3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3BA2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0 °C</w:t>
            </w:r>
          </w:p>
        </w:tc>
      </w:tr>
      <w:tr w:rsidR="003278F8" w:rsidRPr="00F67514" w14:paraId="7D24F496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09EB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6C09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7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6DAA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55-16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E762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-4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6C4C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CCTAAAAAGTCTACTAATTT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8CD2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UUAGUAGACUUUUUAGGU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CUAAAAAGUCUACUAAUUU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250F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8F5B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81D9E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8 °C</w:t>
            </w:r>
          </w:p>
        </w:tc>
      </w:tr>
      <w:tr w:rsidR="003278F8" w:rsidRPr="00F67514" w14:paraId="43142420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8158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FB43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7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079D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55-16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F163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-4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4A93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CTAAAAAGTCTACTAATTTG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C0CB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UUAGUAGACUUUUUAGG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CUAAAAAGUCUACUAAUUUGG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1177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CCB54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4.6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10C5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8 °C</w:t>
            </w:r>
          </w:p>
        </w:tc>
      </w:tr>
      <w:tr w:rsidR="003278F8" w:rsidRPr="00F67514" w14:paraId="494BE659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ABF6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CF1A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7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0B3B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03-16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C72E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-2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059C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CAAATGTGTCAATTTCAAC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06BD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GAAAUUGACACAUUUGUU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CAAAUGUGUCAAUUUCAAC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748A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A9484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7.4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07D18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1 °C</w:t>
            </w:r>
          </w:p>
        </w:tc>
      </w:tr>
      <w:tr w:rsidR="003278F8" w:rsidRPr="00F67514" w14:paraId="5C02D34C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0BBF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9136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7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A5AA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03-16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51C7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-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148D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GTGTCAATTTCAACTTCAAT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30FA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GAAGUUGAAAUUGACACA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UGUCAAUUUCAACUUCAAU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C6D6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F072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9.2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2361E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5 °C</w:t>
            </w:r>
          </w:p>
        </w:tc>
      </w:tr>
      <w:tr w:rsidR="003278F8" w:rsidRPr="00F67514" w14:paraId="05AEDB7F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0DF8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B29F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7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6856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03-16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7DC7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-4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18F3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CAACTTCAATGGTTTAACAG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0A7A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GUUAAACCAUUGAAGUUGA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ACUUCAAUGGUUUAACAG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C3D4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7D2F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8.2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619F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2 °C</w:t>
            </w:r>
          </w:p>
        </w:tc>
      </w:tr>
      <w:tr w:rsidR="003278F8" w:rsidRPr="00F67514" w14:paraId="4EE1B34E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7448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D652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7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F89F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50-183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DF83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-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93F0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GACATTACACCATGTTCTTT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508E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GAACAUGGUGUAAUGUCA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CAUUACACCAUGUUCUUU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25EE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FA27A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9.2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90501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6 °C</w:t>
            </w:r>
          </w:p>
        </w:tc>
      </w:tr>
      <w:tr w:rsidR="003278F8" w:rsidRPr="00F67514" w14:paraId="5AAEBBB6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89D2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7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2285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7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1F0B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50-183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C59E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-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28A7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ACATTACACCATGTTCTTTT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738B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GAACAUGGUGUAAUGUC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CAUUACACCAUGUUCUUUU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6DE5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A86E8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4A86E8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D0CCC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9.2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0A960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5 °C</w:t>
            </w:r>
          </w:p>
        </w:tc>
      </w:tr>
      <w:tr w:rsidR="003278F8" w:rsidRPr="00F67514" w14:paraId="4A05F907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42E4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0289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7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3128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50-183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AE32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-2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8BFF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CATTACACCATGTTCTTTTG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8F8B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AGAACAUGGUGUAAUGU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UUACACCAUGUUCUUUUG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A4EB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B5C5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3.3 °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31C00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6 °C</w:t>
            </w:r>
          </w:p>
        </w:tc>
      </w:tr>
      <w:tr w:rsidR="003278F8" w:rsidRPr="00F67514" w14:paraId="584B9ABB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F50E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F226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8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6BE2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81-192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8B82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-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C900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CCTACTTGGCGTGTTTATTC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EEFD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UAAACACGCCAAGUAGGAG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CUACUUGGCGUGUUUAUUC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37F3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3594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5214E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.4 °C</w:t>
            </w:r>
          </w:p>
        </w:tc>
      </w:tr>
      <w:tr w:rsidR="003278F8" w:rsidRPr="00F67514" w14:paraId="29FF31F9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BD94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ADDA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8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6CC6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4-202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C58B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-2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55C3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GTCAACAACTCATATGAGTG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0B3F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UCAUAUGAGUUGUUGACA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UCAACAACUCAUAUGAGUG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4740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408F5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885BA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5 °C</w:t>
            </w:r>
          </w:p>
        </w:tc>
      </w:tr>
      <w:tr w:rsidR="003278F8" w:rsidRPr="00F67514" w14:paraId="445FCE25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CEB8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4A49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8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AE2B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4-202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8404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-6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5B2D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AGGTATATGCGCTAGTTAT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9AE0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AACUAGCGCAUAUACCUG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GGUAUAUGCGCUAGUUAU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7166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A86E8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4A86E8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3DDB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D7CF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.2 °C</w:t>
            </w:r>
          </w:p>
        </w:tc>
      </w:tr>
      <w:tr w:rsidR="003278F8" w:rsidRPr="00F67514" w14:paraId="761E54A3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4470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6568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8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2313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7D3D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-2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6C16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CAAGACATCAGTAGATTGT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6BEF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AAUCUACUGAUGUCUUGG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AGACAUCAGUAGAUUGU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92A8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14F3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4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9C95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2 °C</w:t>
            </w:r>
          </w:p>
        </w:tc>
      </w:tr>
      <w:tr w:rsidR="003278F8" w:rsidRPr="00F67514" w14:paraId="567CD9A4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1F46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A627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8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F846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67CB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-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A6B1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CATCAGTAGATTGTACAATG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B349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UGUACAAUCUACUGAUGU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UCAGUAGAUUGUACAAUG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C3EA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D157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4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D4CE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3 °C</w:t>
            </w:r>
          </w:p>
        </w:tc>
      </w:tr>
      <w:tr w:rsidR="003278F8" w:rsidRPr="00F67514" w14:paraId="6E31C4A0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6559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EB37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8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695E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1539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-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0F38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CAGTAGATTGTACAATGTA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AEE1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ACAUUGUACAAUCUACUGA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GUAGAUUGUACAAUGUA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D9C3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F9180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D9DF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9 °C</w:t>
            </w:r>
          </w:p>
        </w:tc>
      </w:tr>
      <w:tr w:rsidR="003278F8" w:rsidRPr="00F67514" w14:paraId="6C2AB89A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11B4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0FF1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8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7C07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F99A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-3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58DC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GTAGATTGTACAATGTACAT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BFDE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GUACAUUGUACAAUCUACUG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UAGAUUGUACAAUGUACAU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86A1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C13FC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6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7739A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4 °C</w:t>
            </w:r>
          </w:p>
        </w:tc>
      </w:tr>
      <w:tr w:rsidR="003278F8" w:rsidRPr="00F67514" w14:paraId="31B1DD64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8EE1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2FC3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8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1A5B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0178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-3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2938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GATTGTACAATGTACATTTG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21F2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UGUACAUUGUACAAUCU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UUGUACAAUGUACAUUUG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0BEE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796A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6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C5BF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6 °C</w:t>
            </w:r>
          </w:p>
        </w:tc>
      </w:tr>
      <w:tr w:rsidR="003278F8" w:rsidRPr="00F67514" w14:paraId="2A1A5A76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70F1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9821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8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0D62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413D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-5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A2D7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CATTTGTGGTGATTCAACTG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F32E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UUGAAUCACCACAAAUGU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UUUGUGGUGAUUCAACUG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1A23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9C67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8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FA7E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1 °C</w:t>
            </w:r>
          </w:p>
        </w:tc>
      </w:tr>
      <w:tr w:rsidR="003278F8" w:rsidRPr="00F67514" w14:paraId="50870BF5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D242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0CA5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8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FC4E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17C1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-6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2D56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ACTGAATGCAGCAATCTTTT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18FB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GAUUGCUGCAUUCAGUUG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CUGAAUGCAGCAAUCUUUU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3E56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A86E8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4A86E8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5876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0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8371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1 °C</w:t>
            </w:r>
          </w:p>
        </w:tc>
      </w:tr>
      <w:tr w:rsidR="003278F8" w:rsidRPr="00F67514" w14:paraId="6FDE56A6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2873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A920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9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0640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AC3A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4-7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0A65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GCAATCTTTTGTTGCAATAT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A858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AUUGCAACAAAAGAUUGCUG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CAAUCUUUUGUUGCAAUAU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0E2F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0A2B5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0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EC668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0 °C</w:t>
            </w:r>
          </w:p>
        </w:tc>
      </w:tr>
      <w:tr w:rsidR="003278F8" w:rsidRPr="00F67514" w14:paraId="5D68C83E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F1A7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6F9F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9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004B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1E31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-7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1671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CAATCTTTTGTTGCAATATG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D65C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AUUGCAACAAAAGAUUGC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AUCUUUUGUUGCAAUAUG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65D9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0F25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D21DC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3 °C</w:t>
            </w:r>
          </w:p>
        </w:tc>
      </w:tr>
      <w:tr w:rsidR="003278F8" w:rsidRPr="00F67514" w14:paraId="6D813C0B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6CBC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3DE7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9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B5BC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C5FC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7-8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3D6A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GCAATATGGCAGTTTTTGT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F5BD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AAAAACUGCCAUAUUGCA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CAAUAUGGCAGUUUUUGU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38C1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23CB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6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0747A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6 °C</w:t>
            </w:r>
          </w:p>
        </w:tc>
      </w:tr>
      <w:tr w:rsidR="003278F8" w:rsidRPr="00F67514" w14:paraId="284940FE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9560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610E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9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336E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DEC4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8-9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D0CD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CAATATGGCAGTTTTTGTA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394A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ACAAAAACUGCCAUAUUGC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AUAUGGCAGUUUUUGUA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A11F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F5DDC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6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09ED0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6 °C</w:t>
            </w:r>
          </w:p>
        </w:tc>
      </w:tr>
      <w:tr w:rsidR="003278F8" w:rsidRPr="00F67514" w14:paraId="37A571B5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F294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9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FCDA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9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079D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F43F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5-9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E25D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CAGTTTTTGTACACAATT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D9A0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UUGUGUACAAAAACUGCC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CAGUUUUUGUACACAAUU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AF19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33DC1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4FC0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3 °C</w:t>
            </w:r>
          </w:p>
        </w:tc>
      </w:tr>
      <w:tr w:rsidR="003278F8" w:rsidRPr="00F67514" w14:paraId="69D94031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80C7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1FCC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9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C35B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48C6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6-9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A77B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CAGTTTTTGTACACAATT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FD22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AAUUGUGUACAAAAACUGC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GUUUUUGUACACAAUU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E8D1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6B00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1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BB0C5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2 °C</w:t>
            </w:r>
          </w:p>
        </w:tc>
      </w:tr>
      <w:tr w:rsidR="003278F8" w:rsidRPr="00F67514" w14:paraId="752D003E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094B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5B5B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9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96F7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632B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7-9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3CA4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AGTTTTTGTACACAATTAA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3EA0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AAUUGUGUACAAAAACUG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GUUUUUGUACACAAUUAA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6A98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33BD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CB5F4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6 °C</w:t>
            </w:r>
          </w:p>
        </w:tc>
      </w:tr>
      <w:tr w:rsidR="003278F8" w:rsidRPr="00F67514" w14:paraId="481C0A69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F49F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5D49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9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A47E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4491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8-1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50D1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GTTTTTGTACACAATTAAAC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2F58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UAAUUGUGUACAAAAACUG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UUUUUGUACACAAUUAAAC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135C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8B39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4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E666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6 °C</w:t>
            </w:r>
          </w:p>
        </w:tc>
      </w:tr>
      <w:tr w:rsidR="003278F8" w:rsidRPr="00F67514" w14:paraId="4B85AC0F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83B6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CCA4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9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894B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D9CE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9-11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9FA5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CAATTAAACCGTGCTTTAAC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628C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AAAGCACGGUUUAAUUGUG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AUUAAACCGUGCUUUAAC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6813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782D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7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3D2A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9.7 °C</w:t>
            </w:r>
          </w:p>
        </w:tc>
      </w:tr>
      <w:tr w:rsidR="003278F8" w:rsidRPr="00F67514" w14:paraId="28F85422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68F4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413E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9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C4EB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4E5E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9-1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4887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GGAATAGCTGTTGAACAAG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403E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GUUCAACAGCUAUUCCAG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GGAAUAGCUGUUGAACAAG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6006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9EFDE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5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3F4F0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9 °C</w:t>
            </w:r>
          </w:p>
        </w:tc>
      </w:tr>
      <w:tr w:rsidR="003278F8" w:rsidRPr="00F67514" w14:paraId="4FA87595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077F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8045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C73B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0576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1-13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6B48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AATAGCTGTTGAACAAGA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9A23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CUUGUUCAACAGCUAUUCC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AUAGCUGUUGAACAAGA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046A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47E58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2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FB67C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3 °C</w:t>
            </w:r>
          </w:p>
        </w:tc>
      </w:tr>
      <w:tr w:rsidR="003278F8" w:rsidRPr="00F67514" w14:paraId="412DECED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3BA5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11E1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CE4F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9054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7-1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BCF4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CTGTTGAACAAGACAAAAA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ACA6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UUUGUCUUGUUCAACAGC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UGUUGAACAAGACAAAAA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2B5F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ABC24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05F8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5 °C</w:t>
            </w:r>
          </w:p>
        </w:tc>
      </w:tr>
      <w:tr w:rsidR="003278F8" w:rsidRPr="00F67514" w14:paraId="6859BA80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717F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0213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7592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-2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4180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9-14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A2C0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GTTGAACAAGACAAAAACAC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86CA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GUUUUUGUCUUGUUCAACAG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UUGAACAAGACAAAAACAC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C0CA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ECE18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6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53D9E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5 °C</w:t>
            </w:r>
          </w:p>
        </w:tc>
      </w:tr>
      <w:tr w:rsidR="003278F8" w:rsidRPr="00F67514" w14:paraId="05691CC7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4B41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EA0C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B409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34-25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8FD0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-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0B7A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CTCATTTGTGCACAAAAGTT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2A35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UUUUGUGCACAAAUGAGG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UCAUUUGUGCACAAAAGUU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1FFE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20D1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D079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8 °C</w:t>
            </w:r>
          </w:p>
        </w:tc>
      </w:tr>
      <w:tr w:rsidR="003278F8" w:rsidRPr="00F67514" w14:paraId="56FBEFA4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1A78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3D5F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3E68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34-25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FB0A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-3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9720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CATTTGTGCACAAAAGTTT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9461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CUUUUGUGCACAAAUGAG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UUUGUGCACAAAAGUUU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2093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8534E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2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0A66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1 °C</w:t>
            </w:r>
          </w:p>
        </w:tc>
      </w:tr>
      <w:tr w:rsidR="003278F8" w:rsidRPr="00F67514" w14:paraId="0707D11F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5521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B7C0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1BE1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76-27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6058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-4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F7E2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CTATGCAAATGGCTTATAGG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6D9F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UAUAAGCCAUUUGCAUAGC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UAUGCAAAUGGCUUAUAGG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5672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2E50A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9680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 °C</w:t>
            </w:r>
          </w:p>
        </w:tc>
      </w:tr>
      <w:tr w:rsidR="003278F8" w:rsidRPr="00F67514" w14:paraId="659C23E5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E552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65AB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20CC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76-27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FCA1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-4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7970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GCAAATGGCTTATAGGTTT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927B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CCUAUAAGCCAUUUGCA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CAAAUGGCUUAUAGGUUU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5078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E5F1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5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202A4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7 °C</w:t>
            </w:r>
          </w:p>
        </w:tc>
      </w:tr>
      <w:tr w:rsidR="003278F8" w:rsidRPr="00F67514" w14:paraId="7534AF6F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9EB9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10E0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3DF2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22-278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4FFB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-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2BE7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AGTTACACAGAATGTTCTC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18A7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AACAUUCUGUGUAACUCC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GUUACACAGAAUGUUCUC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8AEC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6A638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8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39195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0 °C</w:t>
            </w:r>
          </w:p>
        </w:tc>
      </w:tr>
      <w:tr w:rsidR="003278F8" w:rsidRPr="00F67514" w14:paraId="23F93751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B18E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7561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FB4F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22-278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D19A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-3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EEE6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CACAGAATGTTCTCTATGAG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D604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CAUAGAGAACAUUCUGUGU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CAGAAUGUUCUCUAUGAG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362B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F58CE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8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EAB95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2 °C</w:t>
            </w:r>
          </w:p>
        </w:tc>
      </w:tr>
      <w:tr w:rsidR="003278F8" w:rsidRPr="00F67514" w14:paraId="7C3BC9C7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BDD2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F893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EF1D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22-278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0CB8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-3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CCEA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CAGAATGTTCTCTATGAGA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01FD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CUCAUAGAGAACAUUCUGUG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GAAUGUUCUCUAUGAGA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1CEF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E00D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8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25461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2 °C</w:t>
            </w:r>
          </w:p>
        </w:tc>
      </w:tr>
      <w:tr w:rsidR="003278F8" w:rsidRPr="00F67514" w14:paraId="2B85660F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8CE8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1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7046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1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0BF9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22-278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27AC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-3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D721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AGAATGTTCTCTATGAGAAC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FE7D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CUCAUAGAGAACAUUCUG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GAAUGUUCUCUAUGAGAAC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D7E7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97BE4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4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2997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8 °C</w:t>
            </w:r>
          </w:p>
        </w:tc>
      </w:tr>
      <w:tr w:rsidR="003278F8" w:rsidRPr="00F67514" w14:paraId="35C7F641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9176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3AEF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1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C572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22-278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8652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-4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CADC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TCTCTATGAGAACCAAAAAT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2AE3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UUUGGUUCUCAUAGAGAA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CUCUAUGAGAACCAAAAAU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32DE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5E025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8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4DFB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8 °C</w:t>
            </w:r>
          </w:p>
        </w:tc>
      </w:tr>
      <w:tr w:rsidR="003278F8" w:rsidRPr="00F67514" w14:paraId="1166282B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EF5F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F53E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1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2CE3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22-278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CD84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-4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241F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CTCTATGAGAACCAAAAATT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A35E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UUUUGGUUCUCAUAGAGA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UCUAUGAGAACCAAAAAUU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2416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3AA50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5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9AB1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4 °C</w:t>
            </w:r>
          </w:p>
        </w:tc>
      </w:tr>
      <w:tr w:rsidR="003278F8" w:rsidRPr="00F67514" w14:paraId="7B635E4E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FA8C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9B14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1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1ECD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29-29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7F95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-5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4E3B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CCAAAATGCACAAGCTTT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0689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AAAGCUUGUGCAUUUUGGU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CAAAAUGCACAAGCUUU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8B6B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6E9E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0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8A8D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2 °C</w:t>
            </w:r>
          </w:p>
        </w:tc>
      </w:tr>
      <w:tr w:rsidR="003278F8" w:rsidRPr="00F67514" w14:paraId="1ABA8D1D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5DAB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536A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DEAF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29-29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C31B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-5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B27F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CAAAATGCACAAGCTTTAA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938A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AAAGCUUGUGCAUUUUGG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AAAUGCACAAGCUUUAA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007B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3B664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8F0C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0 °C</w:t>
            </w:r>
          </w:p>
        </w:tc>
      </w:tr>
      <w:tr w:rsidR="003278F8" w:rsidRPr="00F67514" w14:paraId="0AA882C9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4648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27F5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1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B173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29-29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5E90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-5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981C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AAAATGCACAAGCTTTAAA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510D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UAAAGCUUGUGCAUUUUGG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AAAUGCACAAGCUUUAAA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364D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F6A8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7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7D87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0 °C</w:t>
            </w:r>
          </w:p>
        </w:tc>
      </w:tr>
      <w:tr w:rsidR="003278F8" w:rsidRPr="00F67514" w14:paraId="16D48DD4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E10E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BCE2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1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1873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29-29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D0DE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-6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BA80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CTTTAAACACGCTTGTTAA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A864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AACAAGCGUGUUUAAAGC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UUUAAACACGCUUGUUAA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D914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B4203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8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03241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 °C</w:t>
            </w:r>
          </w:p>
        </w:tc>
      </w:tr>
      <w:tr w:rsidR="003278F8" w:rsidRPr="00F67514" w14:paraId="7D11A9FA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1C9E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C21C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9035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29-29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2335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-6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776E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TTTAAACACGCTTGTTAAA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A4D7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UAACAAGCGUGUUUAAAG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UUAAACACGCUUGUUAAA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AD99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A96B9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2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536BC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2 °C</w:t>
            </w:r>
          </w:p>
        </w:tc>
      </w:tr>
      <w:tr w:rsidR="003278F8" w:rsidRPr="00F67514" w14:paraId="1B803794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2DA4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D86D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1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A381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29-29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7030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-6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D003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TAAACACGCTTGTTAAACA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CEB9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GUUUAACAAGCGUGUUUAA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AAACACGCUUGUUAAACA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68B2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5DAD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2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A6638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8 °C</w:t>
            </w:r>
          </w:p>
        </w:tc>
      </w:tr>
      <w:tr w:rsidR="003278F8" w:rsidRPr="00F67514" w14:paraId="23B39AC9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0FC5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C50D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1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648C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05-29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20FA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-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0011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TGCAATTTCAAGTGTTTT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7A84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ACACUUGAAAUUGCACC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UGCAAUUUCAAGUGUUUU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E7CB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232D3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8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475A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0 °C</w:t>
            </w:r>
          </w:p>
        </w:tc>
      </w:tr>
      <w:tr w:rsidR="003278F8" w:rsidRPr="00F67514" w14:paraId="2924CEC5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5E43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FF71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78F5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05-29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2CFD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-2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CB08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TGCAATTTCAAGTGTTTT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D8FD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AAAACACUUGAAAUUGCAC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GCAAUUUCAAGUGUUUU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553D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F877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E0C26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0 °C</w:t>
            </w:r>
          </w:p>
        </w:tc>
      </w:tr>
      <w:tr w:rsidR="003278F8" w:rsidRPr="00F67514" w14:paraId="531DC7BE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D218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CEAB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2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5A68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05-29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180E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-3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ACFD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GCAATTTCAAGTGTTTTAAA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3841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AAAACACUUGAAAUUGCA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CAAUUUCAAGUGUUUUAAA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ED67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6B1C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2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F069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4 °C</w:t>
            </w:r>
          </w:p>
        </w:tc>
      </w:tr>
      <w:tr w:rsidR="003278F8" w:rsidRPr="00F67514" w14:paraId="1EE4D244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4B6E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90DC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1CFE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05-29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09CA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-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6185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CAATTTCAAGTGTTTTAAAT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1B15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UAAAACACUUGAAAUUGC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AUUUCAAGUGUUUUAAAU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DB66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BEFEE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034C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4 °C</w:t>
            </w:r>
          </w:p>
        </w:tc>
      </w:tr>
      <w:tr w:rsidR="003278F8" w:rsidRPr="00F67514" w14:paraId="0AF9A5A8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341B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DAAA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2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7BA7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05-29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8D76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-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D179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AATTTCAAGTGTTTTAAATG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DB42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UUAAAACACUUGAAAUUG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AUUUCAAGUGUUUUAAAUG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5D30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E8D1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9.1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860E3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4 °C</w:t>
            </w:r>
          </w:p>
        </w:tc>
      </w:tr>
      <w:tr w:rsidR="003278F8" w:rsidRPr="00F67514" w14:paraId="1290C29A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4D28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E839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2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B0C8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05-29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DC43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-3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C862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TTTCAAGTGTTTTAAATGAT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39E3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CAUUUAAAACACUUGAAAU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UUCAAGUGUUUUAAAUGAU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8D30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5B9B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4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1B3E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2 °C</w:t>
            </w:r>
          </w:p>
        </w:tc>
      </w:tr>
      <w:tr w:rsidR="003278F8" w:rsidRPr="00F67514" w14:paraId="670E9B42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63B3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A08A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2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A51C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92-311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EE20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-4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217F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CATATGTGACTCAACAATT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EF88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UUGUUGAGUCACAUAUGU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UAUGUGACUCAACAAUU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17F6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07D63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1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70DF1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3 °C</w:t>
            </w:r>
          </w:p>
        </w:tc>
      </w:tr>
      <w:tr w:rsidR="003278F8" w:rsidRPr="00F67514" w14:paraId="1BE8841F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7227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2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23A3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2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0746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92-311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D4E4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-4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0FDF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ATATGTGACTCAACAATTAA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BD67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AAUUGUUGAGUCACAUAUG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UAUGUGACUCAACAAUUAA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F054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AF054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29770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5 °C</w:t>
            </w:r>
          </w:p>
        </w:tc>
      </w:tr>
      <w:tr w:rsidR="003278F8" w:rsidRPr="00F67514" w14:paraId="4FF3738E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16A5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92D4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9B91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92-311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E236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3-9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04ED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TAATCTTGCTGCTACTAAAA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CE7E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UAGUAGCAGCAAGAUUAG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AAUCUUGCUGCUACUAAAA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8FDC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BAC7C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4BC95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0 °C</w:t>
            </w:r>
          </w:p>
        </w:tc>
      </w:tr>
      <w:tr w:rsidR="003278F8" w:rsidRPr="00F67514" w14:paraId="71835DE5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4FDD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A1A6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30B2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85-34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0949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-3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042A3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TCAACAACACAGTTTATGAT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9377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CAUAAACUGUGUUGUUGAC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CAACAACACAGUUUAUGAU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1984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D04D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056E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3 °C</w:t>
            </w:r>
          </w:p>
        </w:tc>
      </w:tr>
      <w:tr w:rsidR="003278F8" w:rsidRPr="00F67514" w14:paraId="677161C5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6030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E8EC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2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8A92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85-34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E525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-3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A12F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CAACAACACAGTTTATGATC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6B0D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CAUAAACUGUGUUGUUGA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ACAACACAGUUUAUGAUC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B5F3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13194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7B7C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3 °C</w:t>
            </w:r>
          </w:p>
        </w:tc>
      </w:tr>
      <w:tr w:rsidR="003278F8" w:rsidRPr="00F67514" w14:paraId="287FEDE2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0A9A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9DC9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3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F592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02-364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CFD8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-3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6BFF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AAAGTATGAGCAGTATAT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043A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AUACUGCUCAUACUUUCC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AAGUAUGAGCAGUAUAU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0F38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A636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1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4EB9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6 °C</w:t>
            </w:r>
          </w:p>
        </w:tc>
      </w:tr>
      <w:tr w:rsidR="003278F8" w:rsidRPr="00F67514" w14:paraId="0CE1DAB4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5B6A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C8C9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B577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02-364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7A14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-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34FC1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AAAGTATGAGCAGTATAT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7579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AUAUACUGCUCAUACUUUC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AAGUAUGAGCAGUAUAU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8D3D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4971C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1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5CE22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6 °C</w:t>
            </w:r>
          </w:p>
        </w:tc>
      </w:tr>
      <w:tr w:rsidR="003278F8" w:rsidRPr="00F67514" w14:paraId="749F6366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FD1A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BD31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DA26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02-364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CE24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-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0830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AAGTATGAGCAGTATATA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E50F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AUAUACUGCUCAUACUUU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AGUAUGAGCAGUAUAUAAA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610B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D152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8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1419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3 °C</w:t>
            </w:r>
          </w:p>
        </w:tc>
      </w:tr>
      <w:tr w:rsidR="003278F8" w:rsidRPr="00F67514" w14:paraId="56B1A5C8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53CF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07B6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3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B6760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02-364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9ADD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-3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F9E8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GTATGAGCAGTATATAAAA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2419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UAUAUACUGCUCAUACUUU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GUAUGAGCAGUAUAUAAAA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B2AC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5D85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A0BBF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3 °C</w:t>
            </w:r>
          </w:p>
        </w:tc>
      </w:tr>
      <w:tr w:rsidR="003278F8" w:rsidRPr="00F67514" w14:paraId="0CF0F26D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1CC2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321CF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3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4CA0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49-371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85C5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-4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B6CF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CTTGATTGCCATAGTAATG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0272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UACUAUGGCAAUCAAGCCA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CUUGAUUGCCAUAGUAAUG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A104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048B8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3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2804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0 °C</w:t>
            </w:r>
          </w:p>
        </w:tc>
      </w:tr>
      <w:tr w:rsidR="003278F8" w:rsidRPr="00F67514" w14:paraId="234BF759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0FB05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AA3D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3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D463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49-371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B087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-5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09354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CATAGTAATGGTGACAATTA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0A5A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UUGUCACCAUUACUAUGGC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AUAGUAAUGGUGACAAUUA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0C57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3278F8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494D0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5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DD1F1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3 °C</w:t>
            </w:r>
          </w:p>
        </w:tc>
      </w:tr>
      <w:tr w:rsidR="003278F8" w:rsidRPr="00F67514" w14:paraId="2BDC70F8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CE14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B59B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3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E14D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49-371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2D8B2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-5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FF4E9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ATAGTAATGGTGACAATTAT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39418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AAUUGUCACCAUUACUAUGG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UAGUAAUGGUGACAAUUAU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5238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0BE77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8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7E5ED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3 °C</w:t>
            </w:r>
          </w:p>
        </w:tc>
      </w:tr>
      <w:tr w:rsidR="003278F8" w:rsidRPr="00F67514" w14:paraId="640CA8D1" w14:textId="77777777" w:rsidTr="003278F8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69297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2830C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3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A352E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49-371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70D0A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-5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BFE9D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AGTAATGGTGACAATTATG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3BFE6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AAUUGUCACCAUUACUAUG</w:t>
            </w: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AGUAAUGGUGACAAUUAUG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5C5DB" w14:textId="77777777" w:rsidR="003278F8" w:rsidRPr="003278F8" w:rsidRDefault="003278F8" w:rsidP="00327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41A3B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 °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F21B3" w14:textId="77777777" w:rsidR="003278F8" w:rsidRPr="003278F8" w:rsidRDefault="003278F8" w:rsidP="003278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78F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6 °C</w:t>
            </w:r>
          </w:p>
        </w:tc>
      </w:tr>
    </w:tbl>
    <w:p w14:paraId="1C75A81D" w14:textId="77777777" w:rsidR="003278F8" w:rsidRPr="005D4947" w:rsidRDefault="003278F8" w:rsidP="00384F16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5DA1564F" w14:textId="77777777" w:rsidR="002C2522" w:rsidRDefault="002C2522"/>
    <w:sectPr w:rsidR="002C2522" w:rsidSect="00384F1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0MLcwNDc0MzE1tzBS0lEKTi0uzszPAykwqgUAWI+qlCwAAAA="/>
  </w:docVars>
  <w:rsids>
    <w:rsidRoot w:val="00786BCF"/>
    <w:rsid w:val="002C2522"/>
    <w:rsid w:val="003278F8"/>
    <w:rsid w:val="00384F16"/>
    <w:rsid w:val="00786BCF"/>
    <w:rsid w:val="00F6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5F7EB"/>
  <w15:chartTrackingRefBased/>
  <w15:docId w15:val="{46AAD213-90DD-4545-8A36-34D53157F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F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3278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69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324</Words>
  <Characters>13252</Characters>
  <Application>Microsoft Office Word</Application>
  <DocSecurity>0</DocSecurity>
  <Lines>110</Lines>
  <Paragraphs>31</Paragraphs>
  <ScaleCrop>false</ScaleCrop>
  <Company/>
  <LinksUpToDate>false</LinksUpToDate>
  <CharactersWithSpaces>1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4</cp:revision>
  <dcterms:created xsi:type="dcterms:W3CDTF">2022-01-18T13:56:00Z</dcterms:created>
  <dcterms:modified xsi:type="dcterms:W3CDTF">2022-01-19T16:33:00Z</dcterms:modified>
</cp:coreProperties>
</file>